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7E311" w14:textId="15A0D7A7" w:rsidR="001B3EB9" w:rsidRPr="001B3B48" w:rsidRDefault="001B3EB9"/>
    <w:tbl>
      <w:tblPr>
        <w:tblW w:w="4326" w:type="pct"/>
        <w:tblInd w:w="100" w:type="dxa"/>
        <w:tblLayout w:type="fixed"/>
        <w:tblLook w:val="04A0" w:firstRow="1" w:lastRow="0" w:firstColumn="1" w:lastColumn="0" w:noHBand="0" w:noVBand="1"/>
      </w:tblPr>
      <w:tblGrid>
        <w:gridCol w:w="4689"/>
        <w:gridCol w:w="1599"/>
        <w:gridCol w:w="1599"/>
        <w:gridCol w:w="1005"/>
        <w:gridCol w:w="723"/>
        <w:gridCol w:w="1357"/>
        <w:gridCol w:w="203"/>
        <w:gridCol w:w="1773"/>
        <w:gridCol w:w="205"/>
      </w:tblGrid>
      <w:tr w:rsidR="00055CF2" w:rsidRPr="001B3B48" w14:paraId="6E8E5B42" w14:textId="77777777" w:rsidTr="00B74989">
        <w:trPr>
          <w:gridAfter w:val="1"/>
          <w:wAfter w:w="78" w:type="pct"/>
          <w:trHeight w:val="284"/>
        </w:trPr>
        <w:tc>
          <w:tcPr>
            <w:tcW w:w="4922" w:type="pct"/>
            <w:gridSpan w:val="8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CB79B" w14:textId="6926EAEA" w:rsidR="00C4008A" w:rsidRPr="00C4008A" w:rsidRDefault="003C5DAA" w:rsidP="003C5DAA">
            <w:pPr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</w:pPr>
            <w:r w:rsidRPr="00C4008A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</w:t>
            </w:r>
            <w:r w:rsidR="00510811" w:rsidRPr="00C4008A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8</w:t>
            </w:r>
            <w:r w:rsidR="008A3433" w:rsidRPr="00C4008A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Table.</w:t>
            </w:r>
            <w:r w:rsidRPr="00C4008A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C4008A" w:rsidRPr="00C4008A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Psychosocial factors and </w:t>
            </w:r>
            <w:r w:rsidR="00B9474C">
              <w:rPr>
                <w:rFonts w:asciiTheme="majorHAnsi" w:eastAsia="Times New Roman" w:hAnsiTheme="majorHAnsi" w:cs="Times New Roman"/>
                <w:b/>
                <w:noProof/>
                <w:sz w:val="22"/>
                <w:szCs w:val="22"/>
                <w:lang w:val="en-GB"/>
              </w:rPr>
              <w:t>cardiovascular</w:t>
            </w:r>
            <w:r w:rsidR="00B9474C" w:rsidRPr="00C4008A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C4008A" w:rsidRPr="00C4008A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mortality: complete cases.</w:t>
            </w:r>
          </w:p>
          <w:p w14:paraId="30EC2684" w14:textId="7A5ADF80" w:rsidR="003C5DAA" w:rsidRPr="001B3B48" w:rsidRDefault="00A6718C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Data shows associations for </w:t>
            </w:r>
            <w:r w:rsidR="00985DC1" w:rsidRPr="00A6718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26</w:t>
            </w:r>
            <w:r w:rsidR="003C5DAA" w:rsidRPr="00A6718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events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,</w:t>
            </w:r>
            <w:r w:rsidR="003C5DAA" w:rsidRPr="00A6718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among those with no missing data on any covariate (</w:t>
            </w:r>
            <w:r w:rsidR="003C5DAA" w:rsidRPr="00A6718C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N</w:t>
            </w:r>
            <w:r w:rsidR="001629FD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 xml:space="preserve"> </w:t>
            </w:r>
            <w:r w:rsidR="003C5DAA" w:rsidRPr="00A6718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=</w:t>
            </w:r>
            <w:r w:rsidR="001629FD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="003C5DAA" w:rsidRPr="00A6718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="001629FD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3,</w:t>
            </w:r>
            <w:r w:rsidR="00985DC1" w:rsidRPr="00A6718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727</w:t>
            </w:r>
            <w:r w:rsidR="003C5DAA" w:rsidRPr="00A6718C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.</w:t>
            </w:r>
          </w:p>
        </w:tc>
      </w:tr>
      <w:tr w:rsidR="00055CF2" w:rsidRPr="001B3B48" w14:paraId="244ADC39" w14:textId="77777777" w:rsidTr="00B74989">
        <w:trPr>
          <w:gridAfter w:val="1"/>
          <w:wAfter w:w="78" w:type="pct"/>
          <w:trHeight w:val="284"/>
        </w:trPr>
        <w:tc>
          <w:tcPr>
            <w:tcW w:w="4922" w:type="pct"/>
            <w:gridSpan w:val="8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4FF3D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055CF2" w:rsidRPr="001B3B48" w14:paraId="0051BD54" w14:textId="77777777" w:rsidTr="00B74989">
        <w:trPr>
          <w:gridAfter w:val="1"/>
          <w:wAfter w:w="78" w:type="pct"/>
          <w:trHeight w:val="284"/>
        </w:trPr>
        <w:tc>
          <w:tcPr>
            <w:tcW w:w="4922" w:type="pct"/>
            <w:gridSpan w:val="8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EF2B01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055CF2" w:rsidRPr="001B3B48" w14:paraId="6893039D" w14:textId="77777777" w:rsidTr="00B74989">
        <w:trPr>
          <w:gridAfter w:val="1"/>
          <w:wAfter w:w="78" w:type="pct"/>
          <w:trHeight w:val="20"/>
        </w:trPr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EB9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5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38C0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Hazard Ratios (95% confidence interval)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D7F783" w14:textId="53B967A3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3F4DA9" w14:textId="42E13167" w:rsidR="003C5DAA" w:rsidRPr="001B3B48" w:rsidRDefault="003C5DAA" w:rsidP="00EF60D7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055CF2" w:rsidRPr="001B3B48" w14:paraId="2125993A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9937" w14:textId="77777777" w:rsidR="00EF60D7" w:rsidRPr="001B3B48" w:rsidRDefault="00EF60D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8C47F" w14:textId="29C60F8A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71D2B" w14:textId="253E884E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DD14" w14:textId="7684CAD4" w:rsidR="00EF60D7" w:rsidRPr="001B3B48" w:rsidRDefault="00EF60D7" w:rsidP="00EF60D7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C2C15AB" w14:textId="77777777" w:rsidR="00EF60D7" w:rsidRPr="001B3B48" w:rsidRDefault="00EF60D7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480CF4" w14:textId="543102ED" w:rsidR="00EF60D7" w:rsidRPr="001B3B48" w:rsidRDefault="00EF60D7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055CF2" w:rsidRPr="001B3B48" w14:paraId="646FA937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C7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Psychosocial factor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737E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1D5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FAE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5BA3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433F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032063FA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15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rital Statu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6FA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882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4E73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68D8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02DA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3D0DA3AD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E3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Married/cohabiting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9C0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9B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14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505B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8DCC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7A6B36A5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F226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ivorced/widowed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6E86" w14:textId="406E16A2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90 (1.45-2.50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F8E6" w14:textId="58EF19E8" w:rsidR="003C5DAA" w:rsidRPr="001B3B48" w:rsidRDefault="00DB064D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62 (1.23-2.13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0CF" w14:textId="439B03BF" w:rsidR="003C5DAA" w:rsidRPr="001B3B48" w:rsidRDefault="00ED2A1F" w:rsidP="003C5DAA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32 (0.99-1.75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AC8F" w14:textId="653C6A70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D159" w14:textId="774A1503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CF92D0D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6AF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ingl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9366" w14:textId="1B7CA550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62 (1.63-4.20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7237" w14:textId="659F5C5F" w:rsidR="003C5DAA" w:rsidRPr="001B3B48" w:rsidRDefault="00DB064D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52 (1.56-4.08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0BB" w14:textId="19C6EDF6" w:rsidR="003C5DAA" w:rsidRPr="001B3B48" w:rsidRDefault="00ED2A1F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90 (1.16-3.11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2D39" w14:textId="59CC42DF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D4FF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4ACBCFEF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339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Social Support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5EC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B47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0D54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3B44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5AF9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706CAEBE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DA0" w14:textId="6226A64E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relatives &lt;once/mont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D8E2" w14:textId="096A15E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</w:t>
            </w:r>
            <w:r w:rsidR="00985DC1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5 (1.21-1.97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3410" w14:textId="23774D41" w:rsidR="003C5DAA" w:rsidRPr="001B3B48" w:rsidRDefault="00DB064D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40 (1.10-1.79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B1C" w14:textId="53989A68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7 (1.07-1.77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DE16" w14:textId="0C2E4C5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AE76" w14:textId="701508E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4D910F8A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B2FA" w14:textId="0A4BE8EE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032169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Contacts</w:t>
            </w:r>
            <w:r w:rsidR="0049461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friends &lt;once/month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F59" w14:textId="2D6E57F8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72 (0.54-0.96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81D1" w14:textId="0D702542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0.72 (0.54-0.96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0BC3" w14:textId="11EACBEE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0.66 (0.49-0.88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13B4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AE63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23D8D77A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F979" w14:textId="718343ED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  friends*female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6B8" w14:textId="499056D4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33 (1.42-3.83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2990" w14:textId="0CD8A6BB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32 (1.41-3.83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669" w14:textId="10281FBA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28 (1.38-3.77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8F9B" w14:textId="67336B96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EF65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341C569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185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Not a member of a clu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BF11" w14:textId="01819EB1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3 (1.09-2.16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BEC0" w14:textId="18C6A3C8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23 (0.87-1.7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A1D7" w14:textId="47B77250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4 (0.81-1.6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2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A9FE" w14:textId="3AB34C5C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5CE5" w14:textId="720366A6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2CFDA8C6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2FA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Depression case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438" w14:textId="072B92B4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97 (1.53-2.53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00C" w14:textId="72214990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4 (1.35-2.25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60B" w14:textId="5BB94F61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49 (1.14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1.94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1D3C" w14:textId="0B852A5C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6D74" w14:textId="0785DB54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11DB925E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7F2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w perceived control (per 1-SD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0975" w14:textId="41D32DB5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4 (1.11-1.39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4DF" w14:textId="7E46D32D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13 (1.01-1.26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0E8" w14:textId="1726C72D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.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7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1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4294" w14:textId="0EB6C319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E9A1" w14:textId="353BE415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7ED39FCD" w14:textId="77777777" w:rsidTr="00983F6D">
        <w:trPr>
          <w:trHeight w:val="20"/>
        </w:trPr>
        <w:tc>
          <w:tcPr>
            <w:tcW w:w="1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E19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  <w:t>Socioeconomic factor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1AB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C52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A385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59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CED3" w14:textId="146747FD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669E" w14:textId="55A9C6CE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0FE1BF8D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49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Education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156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DA40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B96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147C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DD859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62880D2D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4961" w14:textId="32980496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012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0D9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19F3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57EC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A7A4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4BF3E0B8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65F2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Secondar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AC49" w14:textId="35377F4A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0 (1.14-1.98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4F46" w14:textId="40552CF7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15 (0.87-1.5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9B4" w14:textId="56EC1116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 (0.74-1.3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F018" w14:textId="59416756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C387" w14:textId="6D3CAA1F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2A2A732F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C20A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Primary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99C" w14:textId="74BB92F4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11 (1.43-3.13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B8CC" w14:textId="03BDA617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35 (0.91-2.03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763B" w14:textId="6A1AD4F3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0 (0.66-1.5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5C52" w14:textId="3D263173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9A0B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60A6B693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AE16" w14:textId="1BA861F8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Material </w:t>
            </w:r>
            <w:r w:rsidR="0037587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ossessions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5DE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486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7D0D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3470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88ED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0B2600DC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145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current  (per 1-SD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5AB9" w14:textId="03DB8374" w:rsidR="003C5DAA" w:rsidRPr="001B3B48" w:rsidRDefault="00055CF2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8 (1.40-1.79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5FB8" w14:textId="68FADDA4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38 (1.22-1.57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00FF" w14:textId="6537F9DF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22 (1.07-1.40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E05F" w14:textId="7D43CF22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7D05" w14:textId="4B574692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331FD33F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BBCE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Amenities, early life  (per 1-SD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BD68" w14:textId="33C8DD8D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7 (0.84</w:t>
            </w:r>
            <w:r w:rsidR="00055CF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12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405" w14:textId="001171F2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5 (0.82-1.10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E0FF" w14:textId="0D0F3CB0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0 (0.77-1.04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84C8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D268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189E60A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E34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current (per 1-SD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452" w14:textId="073C3CA5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</w:t>
            </w:r>
            <w:r w:rsidR="00110171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9 (1.07-1.34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390C" w14:textId="7011D9C2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9 (0.97-1.22</w:t>
            </w:r>
            <w:r w:rsidR="003C5DAA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AB3" w14:textId="1D0D49E9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92 (0.82-1.05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F348" w14:textId="2D6E3AB2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ED79" w14:textId="6E3B2AAD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6B7A256E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87C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  Deprivation, early life (per 1-SD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7847" w14:textId="4382FF26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8 (0.97</w:t>
            </w:r>
            <w:r w:rsidR="00055CF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-1.21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FD5A" w14:textId="7EA3F265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5 (0.94-1.18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636C" w14:textId="29E2AD37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1 (0.90-1.13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2A09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623B" w14:textId="77777777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FC26228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EF6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current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221" w14:textId="6D3EC559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.14 (1.91-5.18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0D71" w14:textId="22506FAA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2.35 (1.40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-</w:t>
            </w: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3.92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7D66" w14:textId="3AECECA9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81 (1.07-3.04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6CB9" w14:textId="78CE9581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D7AA" w14:textId="6EE10E4E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3C5DAA" w:rsidRPr="001B3B48" w14:paraId="565A55B8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8AB9" w14:textId="77777777" w:rsidR="003C5DAA" w:rsidRPr="001B3B48" w:rsidRDefault="003C5DAA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Unemployment, long ter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AE28" w14:textId="5D0465E5" w:rsidR="003C5DAA" w:rsidRPr="001B3B48" w:rsidRDefault="00110171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78 (1.18-2.68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EAEE" w14:textId="0D0A7F50" w:rsidR="003C5DAA" w:rsidRPr="001B3B48" w:rsidRDefault="00ED042A" w:rsidP="003C5DAA">
            <w:pPr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1.53 (1.01-2.30</w:t>
            </w:r>
            <w:r w:rsidR="003C5DAA" w:rsidRPr="001B3B48">
              <w:rPr>
                <w:rFonts w:asciiTheme="majorHAnsi" w:eastAsia="Times New Roman" w:hAnsiTheme="majorHAnsi" w:cs="Times New Roman"/>
                <w:b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815B" w14:textId="3428986F" w:rsidR="003C5DAA" w:rsidRPr="001B3B48" w:rsidRDefault="00A22C41" w:rsidP="003C5DAA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3 (0.63-1.67</w:t>
            </w:r>
            <w:r w:rsidR="003C5DAA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522E" w14:textId="284A63B6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8B8D" w14:textId="4AEEB00F" w:rsidR="003C5DAA" w:rsidRPr="001B3B48" w:rsidRDefault="003C5DAA" w:rsidP="003C5DAA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055CF2" w:rsidRPr="001B3B48" w14:paraId="2EE55BBE" w14:textId="77777777" w:rsidTr="007166CC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E46A" w14:textId="1603E28A" w:rsidR="00055CF2" w:rsidRPr="001B3B48" w:rsidRDefault="00055CF2" w:rsidP="00055CF2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Improvement in status since 198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663D" w14:textId="21326C70" w:rsidR="00055CF2" w:rsidRPr="001B3B48" w:rsidRDefault="00055CF2" w:rsidP="00055CF2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00AF" w14:textId="056022DD" w:rsidR="00055CF2" w:rsidRPr="001B3B48" w:rsidRDefault="00ED042A" w:rsidP="00055CF2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2133" w14:textId="03697DC7" w:rsidR="00055CF2" w:rsidRPr="001B3B48" w:rsidRDefault="00A22C41" w:rsidP="00055CF2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8376" w14:textId="77777777" w:rsidR="00055CF2" w:rsidRPr="001B3B48" w:rsidRDefault="00055CF2" w:rsidP="00055CF2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08ED" w14:textId="77777777" w:rsidR="00055CF2" w:rsidRPr="001B3B48" w:rsidRDefault="00055CF2" w:rsidP="00055CF2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055CF2" w:rsidRPr="001B3B48" w14:paraId="4572F5F8" w14:textId="77777777" w:rsidTr="007166CC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15E1" w14:textId="2E167CCF" w:rsidR="00055CF2" w:rsidRPr="001B3B48" w:rsidRDefault="00055CF2" w:rsidP="00055CF2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No change in status since 1989 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4BE6" w14:textId="10427F58" w:rsidR="00055CF2" w:rsidRPr="001B3B48" w:rsidRDefault="00110171" w:rsidP="00055CF2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00 (0.75-1.34</w:t>
            </w:r>
            <w:r w:rsidR="00055CF2"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BDCD" w14:textId="5B46FBDB" w:rsidR="00055CF2" w:rsidRPr="001B3B48" w:rsidRDefault="00ED042A" w:rsidP="00055CF2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0.89 (0.66-1.19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3611" w14:textId="639ABE76" w:rsidR="00055CF2" w:rsidRPr="001B3B48" w:rsidRDefault="00A22C41" w:rsidP="00055CF2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78 (0.58-1.05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06CA" w14:textId="77777777" w:rsidR="00055CF2" w:rsidRPr="001B3B48" w:rsidRDefault="00055CF2" w:rsidP="00055CF2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3A57" w14:textId="77777777" w:rsidR="00055CF2" w:rsidRPr="001B3B48" w:rsidRDefault="00055CF2" w:rsidP="00055CF2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055CF2" w:rsidRPr="001B3B48" w14:paraId="3E548503" w14:textId="77777777" w:rsidTr="00983F6D">
        <w:trPr>
          <w:trHeight w:val="20"/>
        </w:trPr>
        <w:tc>
          <w:tcPr>
            <w:tcW w:w="1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6835" w14:textId="6909D769" w:rsidR="00055CF2" w:rsidRPr="001B3B48" w:rsidRDefault="00055CF2" w:rsidP="00055CF2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 Loss of status since 198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9676" w14:textId="2424E5BA" w:rsidR="00055CF2" w:rsidRPr="001B3B48" w:rsidRDefault="00055CF2" w:rsidP="00055CF2">
            <w:pPr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bCs/>
                <w:noProof/>
                <w:sz w:val="20"/>
                <w:szCs w:val="20"/>
                <w:lang w:val="en-GB"/>
              </w:rPr>
              <w:t>1.21 (0.88-1.66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2B92" w14:textId="20CEE8D7" w:rsidR="00055CF2" w:rsidRPr="001B3B48" w:rsidRDefault="00ED042A" w:rsidP="00055CF2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1.07 (0.78-1.47</w:t>
            </w:r>
            <w:r w:rsidR="00055CF2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5FCC" w14:textId="3470C5C1" w:rsidR="00055CF2" w:rsidRPr="001B3B48" w:rsidRDefault="00055CF2" w:rsidP="00055CF2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0.</w:t>
            </w:r>
            <w:r w:rsidR="00A22C4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83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(0</w:t>
            </w:r>
            <w:r w:rsidR="00A22C41"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.60-1.16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5F432" w14:textId="48DFFBAF" w:rsidR="00055CF2" w:rsidRPr="001B3B48" w:rsidRDefault="00055CF2" w:rsidP="00055CF2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5E8E6" w14:textId="41E514AD" w:rsidR="00055CF2" w:rsidRPr="001B3B48" w:rsidRDefault="00055CF2" w:rsidP="00055CF2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983F6D" w:rsidRPr="001B3B48" w14:paraId="595858C9" w14:textId="77777777" w:rsidTr="00B74989">
        <w:trPr>
          <w:gridAfter w:val="1"/>
          <w:wAfter w:w="78" w:type="pct"/>
          <w:trHeight w:val="20"/>
        </w:trPr>
        <w:tc>
          <w:tcPr>
            <w:tcW w:w="338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AC8A" w14:textId="0F1FD762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0BE9" w14:textId="51B4859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EB6B" w14:textId="77777777" w:rsidR="00983F6D" w:rsidRPr="001B3B48" w:rsidRDefault="00983F6D" w:rsidP="00983F6D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983F6D" w:rsidRPr="001B3B48" w14:paraId="6624E918" w14:textId="77777777" w:rsidTr="00B74989">
        <w:trPr>
          <w:gridAfter w:val="1"/>
          <w:wAfter w:w="78" w:type="pct"/>
          <w:trHeight w:val="20"/>
        </w:trPr>
        <w:tc>
          <w:tcPr>
            <w:tcW w:w="4922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A251" w14:textId="77777777" w:rsidR="00983F6D" w:rsidRPr="001B3B48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60430932" w14:textId="77777777" w:rsidR="00983F6D" w:rsidRDefault="00983F6D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  <w:p w14:paraId="06C4BFEC" w14:textId="77777777" w:rsidR="002D49BF" w:rsidRPr="001B3B48" w:rsidRDefault="002D49BF" w:rsidP="002D49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330950B6" w14:textId="77777777" w:rsidR="002D49BF" w:rsidRDefault="002D49BF" w:rsidP="002D49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seeing relatives; seeing friends; friends*gender interaction; </w:t>
            </w:r>
          </w:p>
          <w:p w14:paraId="450384C5" w14:textId="0B6BED78" w:rsidR="002D49BF" w:rsidRPr="001B3B48" w:rsidRDefault="002D49BF" w:rsidP="002D49BF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depression; material amenities; current unemployment. </w:t>
            </w:r>
          </w:p>
          <w:p w14:paraId="2D530CF5" w14:textId="1EC9E833" w:rsidR="002D49BF" w:rsidRPr="001B3B48" w:rsidRDefault="002D49BF" w:rsidP="00983F6D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</w:tbl>
    <w:p w14:paraId="07C95FEC" w14:textId="080B27A8" w:rsidR="003C5DAA" w:rsidRPr="001B3B48" w:rsidRDefault="003C5DAA" w:rsidP="00DC2CBF">
      <w:pPr>
        <w:rPr>
          <w:rFonts w:asciiTheme="majorHAnsi" w:hAnsiTheme="majorHAnsi"/>
          <w:noProof/>
          <w:sz w:val="20"/>
          <w:szCs w:val="20"/>
          <w:lang w:val="en-GB"/>
        </w:rPr>
      </w:pPr>
    </w:p>
    <w:sectPr w:rsidR="003C5DAA" w:rsidRPr="001B3B48" w:rsidSect="009B5394">
      <w:footerReference w:type="even" r:id="rId7"/>
      <w:footerReference w:type="default" r:id="rId8"/>
      <w:type w:val="continuous"/>
      <w:pgSz w:w="16840" w:h="11900" w:orient="landscape"/>
      <w:pgMar w:top="720" w:right="720" w:bottom="72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82100" w14:textId="77777777" w:rsidR="00AC47E1" w:rsidRDefault="00AC47E1" w:rsidP="007E5EFD">
      <w:r>
        <w:separator/>
      </w:r>
    </w:p>
  </w:endnote>
  <w:endnote w:type="continuationSeparator" w:id="0">
    <w:p w14:paraId="2B11E5C8" w14:textId="77777777" w:rsidR="00AC47E1" w:rsidRDefault="00AC47E1" w:rsidP="007E5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61E65" w14:textId="77777777" w:rsidR="009B5394" w:rsidRDefault="009B5394" w:rsidP="00A2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3A629E" w14:textId="77777777" w:rsidR="009B5394" w:rsidRDefault="009B5394" w:rsidP="00A2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6A216" w14:textId="08767447" w:rsidR="009B5394" w:rsidRPr="00E21E2D" w:rsidRDefault="009B5394" w:rsidP="00A249EB">
    <w:pPr>
      <w:pStyle w:val="Footer"/>
      <w:framePr w:h="538" w:hRule="exact" w:wrap="around" w:vAnchor="text" w:hAnchor="margin" w:xAlign="right"/>
      <w:rPr>
        <w:rStyle w:val="PageNumber"/>
        <w:rFonts w:asciiTheme="majorHAnsi" w:hAnsiTheme="majorHAnsi"/>
      </w:rPr>
    </w:pPr>
    <w:r w:rsidRPr="00E21E2D">
      <w:rPr>
        <w:rStyle w:val="PageNumber"/>
        <w:rFonts w:asciiTheme="majorHAnsi" w:hAnsiTheme="majorHAnsi"/>
      </w:rPr>
      <w:fldChar w:fldCharType="begin"/>
    </w:r>
    <w:r w:rsidRPr="00E21E2D">
      <w:rPr>
        <w:rStyle w:val="PageNumber"/>
        <w:rFonts w:asciiTheme="majorHAnsi" w:hAnsiTheme="majorHAnsi"/>
      </w:rPr>
      <w:instrText xml:space="preserve">PAGE  </w:instrText>
    </w:r>
    <w:r w:rsidRPr="00E21E2D">
      <w:rPr>
        <w:rStyle w:val="PageNumber"/>
        <w:rFonts w:asciiTheme="majorHAnsi" w:hAnsiTheme="majorHAnsi"/>
      </w:rPr>
      <w:fldChar w:fldCharType="separate"/>
    </w:r>
    <w:r w:rsidR="001629FD">
      <w:rPr>
        <w:rStyle w:val="PageNumber"/>
        <w:rFonts w:asciiTheme="majorHAnsi" w:hAnsiTheme="majorHAnsi"/>
        <w:noProof/>
      </w:rPr>
      <w:t>1</w:t>
    </w:r>
    <w:r w:rsidRPr="00E21E2D">
      <w:rPr>
        <w:rStyle w:val="PageNumber"/>
        <w:rFonts w:asciiTheme="majorHAnsi" w:hAnsiTheme="majorHAnsi"/>
      </w:rPr>
      <w:fldChar w:fldCharType="end"/>
    </w:r>
  </w:p>
  <w:p w14:paraId="571DF6EC" w14:textId="77777777" w:rsidR="009B5394" w:rsidRDefault="009B5394" w:rsidP="00A249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14252" w14:textId="77777777" w:rsidR="00AC47E1" w:rsidRDefault="00AC47E1" w:rsidP="007E5EFD">
      <w:r>
        <w:separator/>
      </w:r>
    </w:p>
  </w:footnote>
  <w:footnote w:type="continuationSeparator" w:id="0">
    <w:p w14:paraId="4F1CF68F" w14:textId="77777777" w:rsidR="00AC47E1" w:rsidRDefault="00AC47E1" w:rsidP="007E5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FD9"/>
    <w:rsid w:val="00007D40"/>
    <w:rsid w:val="00007D7A"/>
    <w:rsid w:val="00010A8D"/>
    <w:rsid w:val="00014A18"/>
    <w:rsid w:val="00030849"/>
    <w:rsid w:val="00030FB6"/>
    <w:rsid w:val="00031E5C"/>
    <w:rsid w:val="00032169"/>
    <w:rsid w:val="000346AB"/>
    <w:rsid w:val="00034806"/>
    <w:rsid w:val="00035DD6"/>
    <w:rsid w:val="00044AAA"/>
    <w:rsid w:val="0005423F"/>
    <w:rsid w:val="00055CF2"/>
    <w:rsid w:val="00057CD1"/>
    <w:rsid w:val="000619E8"/>
    <w:rsid w:val="000707DE"/>
    <w:rsid w:val="00072DE2"/>
    <w:rsid w:val="0007607D"/>
    <w:rsid w:val="00090F21"/>
    <w:rsid w:val="00092E91"/>
    <w:rsid w:val="00094C98"/>
    <w:rsid w:val="00096A5B"/>
    <w:rsid w:val="000979E9"/>
    <w:rsid w:val="000A2DF2"/>
    <w:rsid w:val="000B014F"/>
    <w:rsid w:val="000B6EB7"/>
    <w:rsid w:val="000C430A"/>
    <w:rsid w:val="000D0F7F"/>
    <w:rsid w:val="000F0F1B"/>
    <w:rsid w:val="000F715C"/>
    <w:rsid w:val="00103C6D"/>
    <w:rsid w:val="00110171"/>
    <w:rsid w:val="00116CD0"/>
    <w:rsid w:val="001213FD"/>
    <w:rsid w:val="00122553"/>
    <w:rsid w:val="001255D7"/>
    <w:rsid w:val="00125D54"/>
    <w:rsid w:val="001274A0"/>
    <w:rsid w:val="00140162"/>
    <w:rsid w:val="001411AB"/>
    <w:rsid w:val="001442C5"/>
    <w:rsid w:val="001445B9"/>
    <w:rsid w:val="00152F58"/>
    <w:rsid w:val="00156102"/>
    <w:rsid w:val="00156AAF"/>
    <w:rsid w:val="001629FD"/>
    <w:rsid w:val="00164FF9"/>
    <w:rsid w:val="00170352"/>
    <w:rsid w:val="00181608"/>
    <w:rsid w:val="001866EC"/>
    <w:rsid w:val="001912EB"/>
    <w:rsid w:val="00192878"/>
    <w:rsid w:val="001A7F38"/>
    <w:rsid w:val="001B35CA"/>
    <w:rsid w:val="001B3B48"/>
    <w:rsid w:val="001B3EB9"/>
    <w:rsid w:val="001B60A9"/>
    <w:rsid w:val="001B6A3B"/>
    <w:rsid w:val="001C67D4"/>
    <w:rsid w:val="001E45D6"/>
    <w:rsid w:val="002020AA"/>
    <w:rsid w:val="00220CD4"/>
    <w:rsid w:val="00225661"/>
    <w:rsid w:val="00226B81"/>
    <w:rsid w:val="00231276"/>
    <w:rsid w:val="00246B51"/>
    <w:rsid w:val="00251A1E"/>
    <w:rsid w:val="00251EEF"/>
    <w:rsid w:val="00254F0C"/>
    <w:rsid w:val="00263194"/>
    <w:rsid w:val="002648AD"/>
    <w:rsid w:val="00266ADD"/>
    <w:rsid w:val="0027091F"/>
    <w:rsid w:val="00275567"/>
    <w:rsid w:val="00276236"/>
    <w:rsid w:val="002818E7"/>
    <w:rsid w:val="002844CC"/>
    <w:rsid w:val="00286EC1"/>
    <w:rsid w:val="002A3104"/>
    <w:rsid w:val="002A500D"/>
    <w:rsid w:val="002B31B2"/>
    <w:rsid w:val="002B42AC"/>
    <w:rsid w:val="002C3C8A"/>
    <w:rsid w:val="002C4337"/>
    <w:rsid w:val="002D347D"/>
    <w:rsid w:val="002D49BF"/>
    <w:rsid w:val="002D7711"/>
    <w:rsid w:val="002F0207"/>
    <w:rsid w:val="002F4ACA"/>
    <w:rsid w:val="003031FF"/>
    <w:rsid w:val="003039C0"/>
    <w:rsid w:val="003149B1"/>
    <w:rsid w:val="00321BCE"/>
    <w:rsid w:val="0032673D"/>
    <w:rsid w:val="00336730"/>
    <w:rsid w:val="0033750C"/>
    <w:rsid w:val="00342D0B"/>
    <w:rsid w:val="00351BDC"/>
    <w:rsid w:val="00353AE5"/>
    <w:rsid w:val="003611F2"/>
    <w:rsid w:val="00362CDE"/>
    <w:rsid w:val="00364D99"/>
    <w:rsid w:val="00375872"/>
    <w:rsid w:val="00376B15"/>
    <w:rsid w:val="00380BEB"/>
    <w:rsid w:val="00382184"/>
    <w:rsid w:val="0038428E"/>
    <w:rsid w:val="00385412"/>
    <w:rsid w:val="00396093"/>
    <w:rsid w:val="00397BFD"/>
    <w:rsid w:val="003A67D2"/>
    <w:rsid w:val="003C597C"/>
    <w:rsid w:val="003C5DAA"/>
    <w:rsid w:val="003E0D8F"/>
    <w:rsid w:val="003E1213"/>
    <w:rsid w:val="003F781C"/>
    <w:rsid w:val="00415D7B"/>
    <w:rsid w:val="0042427A"/>
    <w:rsid w:val="00424C42"/>
    <w:rsid w:val="004252DE"/>
    <w:rsid w:val="0043247B"/>
    <w:rsid w:val="00443BAC"/>
    <w:rsid w:val="0045713B"/>
    <w:rsid w:val="004578EE"/>
    <w:rsid w:val="0046634F"/>
    <w:rsid w:val="0047023B"/>
    <w:rsid w:val="004713EF"/>
    <w:rsid w:val="0048197C"/>
    <w:rsid w:val="00486390"/>
    <w:rsid w:val="0049242C"/>
    <w:rsid w:val="00494611"/>
    <w:rsid w:val="004B1FEA"/>
    <w:rsid w:val="004B658D"/>
    <w:rsid w:val="004C6FC9"/>
    <w:rsid w:val="004D314A"/>
    <w:rsid w:val="004D7393"/>
    <w:rsid w:val="004F05B2"/>
    <w:rsid w:val="004F0E5C"/>
    <w:rsid w:val="004F1966"/>
    <w:rsid w:val="004F53B6"/>
    <w:rsid w:val="00502512"/>
    <w:rsid w:val="005052E8"/>
    <w:rsid w:val="00506E98"/>
    <w:rsid w:val="00510811"/>
    <w:rsid w:val="00514E88"/>
    <w:rsid w:val="005165D4"/>
    <w:rsid w:val="005254DF"/>
    <w:rsid w:val="005319F1"/>
    <w:rsid w:val="00531EE2"/>
    <w:rsid w:val="00532AD5"/>
    <w:rsid w:val="005330D7"/>
    <w:rsid w:val="005426E3"/>
    <w:rsid w:val="0054768E"/>
    <w:rsid w:val="00551E1B"/>
    <w:rsid w:val="00551ED4"/>
    <w:rsid w:val="005525D5"/>
    <w:rsid w:val="005548CE"/>
    <w:rsid w:val="005646F2"/>
    <w:rsid w:val="00565B34"/>
    <w:rsid w:val="0056649B"/>
    <w:rsid w:val="0057369A"/>
    <w:rsid w:val="00577E7B"/>
    <w:rsid w:val="005846D2"/>
    <w:rsid w:val="00585F76"/>
    <w:rsid w:val="0058656B"/>
    <w:rsid w:val="005A4F1F"/>
    <w:rsid w:val="005B264D"/>
    <w:rsid w:val="005B3888"/>
    <w:rsid w:val="005B3FDF"/>
    <w:rsid w:val="005C67F6"/>
    <w:rsid w:val="005D0CFE"/>
    <w:rsid w:val="005D2EDD"/>
    <w:rsid w:val="005D4327"/>
    <w:rsid w:val="005D687E"/>
    <w:rsid w:val="005E1D1D"/>
    <w:rsid w:val="005E5949"/>
    <w:rsid w:val="005F6F90"/>
    <w:rsid w:val="00606CC6"/>
    <w:rsid w:val="006211A2"/>
    <w:rsid w:val="00631C32"/>
    <w:rsid w:val="00660701"/>
    <w:rsid w:val="00661934"/>
    <w:rsid w:val="00664E56"/>
    <w:rsid w:val="0067082B"/>
    <w:rsid w:val="006954B1"/>
    <w:rsid w:val="006963ED"/>
    <w:rsid w:val="00697565"/>
    <w:rsid w:val="006A51CC"/>
    <w:rsid w:val="006A761A"/>
    <w:rsid w:val="006B16B8"/>
    <w:rsid w:val="006C4F85"/>
    <w:rsid w:val="006D2D62"/>
    <w:rsid w:val="006D5F6E"/>
    <w:rsid w:val="006E04C5"/>
    <w:rsid w:val="006F6D49"/>
    <w:rsid w:val="007003B1"/>
    <w:rsid w:val="00705905"/>
    <w:rsid w:val="007166CC"/>
    <w:rsid w:val="00727D00"/>
    <w:rsid w:val="00760373"/>
    <w:rsid w:val="007604A2"/>
    <w:rsid w:val="00767135"/>
    <w:rsid w:val="007745DC"/>
    <w:rsid w:val="007761C8"/>
    <w:rsid w:val="00783503"/>
    <w:rsid w:val="007A0985"/>
    <w:rsid w:val="007A461F"/>
    <w:rsid w:val="007B1FD9"/>
    <w:rsid w:val="007B781E"/>
    <w:rsid w:val="007B7FEB"/>
    <w:rsid w:val="007C41E7"/>
    <w:rsid w:val="007D66CA"/>
    <w:rsid w:val="007E141F"/>
    <w:rsid w:val="007E59C1"/>
    <w:rsid w:val="007E5EFD"/>
    <w:rsid w:val="007E6CFC"/>
    <w:rsid w:val="007F345F"/>
    <w:rsid w:val="007F48D0"/>
    <w:rsid w:val="00806357"/>
    <w:rsid w:val="00807125"/>
    <w:rsid w:val="0081054C"/>
    <w:rsid w:val="00815E01"/>
    <w:rsid w:val="0082333E"/>
    <w:rsid w:val="008402A8"/>
    <w:rsid w:val="00844D80"/>
    <w:rsid w:val="0085443A"/>
    <w:rsid w:val="00883557"/>
    <w:rsid w:val="00887133"/>
    <w:rsid w:val="0089060E"/>
    <w:rsid w:val="00895287"/>
    <w:rsid w:val="008A3433"/>
    <w:rsid w:val="008A4D3C"/>
    <w:rsid w:val="008B02EF"/>
    <w:rsid w:val="008B411B"/>
    <w:rsid w:val="008D38C5"/>
    <w:rsid w:val="008D3DA0"/>
    <w:rsid w:val="008F0478"/>
    <w:rsid w:val="008F2A5A"/>
    <w:rsid w:val="00900429"/>
    <w:rsid w:val="00903B86"/>
    <w:rsid w:val="00925FD3"/>
    <w:rsid w:val="00942D96"/>
    <w:rsid w:val="00961F84"/>
    <w:rsid w:val="0096564F"/>
    <w:rsid w:val="00972047"/>
    <w:rsid w:val="00972176"/>
    <w:rsid w:val="00972D49"/>
    <w:rsid w:val="00983F6D"/>
    <w:rsid w:val="00985DC1"/>
    <w:rsid w:val="009907AA"/>
    <w:rsid w:val="00997D8E"/>
    <w:rsid w:val="009B5394"/>
    <w:rsid w:val="009C2F2B"/>
    <w:rsid w:val="009C7EA0"/>
    <w:rsid w:val="009D2DAF"/>
    <w:rsid w:val="009F3BF5"/>
    <w:rsid w:val="00A009B9"/>
    <w:rsid w:val="00A01909"/>
    <w:rsid w:val="00A06578"/>
    <w:rsid w:val="00A0708C"/>
    <w:rsid w:val="00A14027"/>
    <w:rsid w:val="00A14DEB"/>
    <w:rsid w:val="00A21E73"/>
    <w:rsid w:val="00A22C41"/>
    <w:rsid w:val="00A23EDE"/>
    <w:rsid w:val="00A249EB"/>
    <w:rsid w:val="00A30417"/>
    <w:rsid w:val="00A3608D"/>
    <w:rsid w:val="00A423AA"/>
    <w:rsid w:val="00A562DD"/>
    <w:rsid w:val="00A63146"/>
    <w:rsid w:val="00A66AD0"/>
    <w:rsid w:val="00A6718C"/>
    <w:rsid w:val="00A72736"/>
    <w:rsid w:val="00A91BE7"/>
    <w:rsid w:val="00AA360A"/>
    <w:rsid w:val="00AA4107"/>
    <w:rsid w:val="00AB1A92"/>
    <w:rsid w:val="00AB40BB"/>
    <w:rsid w:val="00AC47E1"/>
    <w:rsid w:val="00AD3841"/>
    <w:rsid w:val="00AD5BE7"/>
    <w:rsid w:val="00AE1B9C"/>
    <w:rsid w:val="00AE3408"/>
    <w:rsid w:val="00AF02D2"/>
    <w:rsid w:val="00AF0A6C"/>
    <w:rsid w:val="00AF3F07"/>
    <w:rsid w:val="00AF4936"/>
    <w:rsid w:val="00B033C9"/>
    <w:rsid w:val="00B220D8"/>
    <w:rsid w:val="00B236F2"/>
    <w:rsid w:val="00B345B2"/>
    <w:rsid w:val="00B36F45"/>
    <w:rsid w:val="00B41D5B"/>
    <w:rsid w:val="00B51C6C"/>
    <w:rsid w:val="00B55201"/>
    <w:rsid w:val="00B66D7B"/>
    <w:rsid w:val="00B7130E"/>
    <w:rsid w:val="00B74989"/>
    <w:rsid w:val="00B81B72"/>
    <w:rsid w:val="00B917A3"/>
    <w:rsid w:val="00B91E02"/>
    <w:rsid w:val="00B93027"/>
    <w:rsid w:val="00B9474C"/>
    <w:rsid w:val="00BA7D47"/>
    <w:rsid w:val="00BB750C"/>
    <w:rsid w:val="00BB7C60"/>
    <w:rsid w:val="00BE1DB4"/>
    <w:rsid w:val="00BE63D8"/>
    <w:rsid w:val="00BF33E7"/>
    <w:rsid w:val="00C00156"/>
    <w:rsid w:val="00C012D0"/>
    <w:rsid w:val="00C02CA7"/>
    <w:rsid w:val="00C11A92"/>
    <w:rsid w:val="00C3044D"/>
    <w:rsid w:val="00C322EE"/>
    <w:rsid w:val="00C4008A"/>
    <w:rsid w:val="00C520E0"/>
    <w:rsid w:val="00C5352E"/>
    <w:rsid w:val="00C67414"/>
    <w:rsid w:val="00C7553B"/>
    <w:rsid w:val="00C75EE1"/>
    <w:rsid w:val="00CA06CA"/>
    <w:rsid w:val="00CA2A9B"/>
    <w:rsid w:val="00CA34F4"/>
    <w:rsid w:val="00CB222E"/>
    <w:rsid w:val="00CC225D"/>
    <w:rsid w:val="00CC2905"/>
    <w:rsid w:val="00CC7FE5"/>
    <w:rsid w:val="00CD2FEF"/>
    <w:rsid w:val="00CD3489"/>
    <w:rsid w:val="00CE4DF8"/>
    <w:rsid w:val="00CE5195"/>
    <w:rsid w:val="00CF015E"/>
    <w:rsid w:val="00CF17FD"/>
    <w:rsid w:val="00CF5F62"/>
    <w:rsid w:val="00CF6629"/>
    <w:rsid w:val="00D0487B"/>
    <w:rsid w:val="00D20491"/>
    <w:rsid w:val="00D23238"/>
    <w:rsid w:val="00D3461B"/>
    <w:rsid w:val="00D3654A"/>
    <w:rsid w:val="00D56CF1"/>
    <w:rsid w:val="00D66F73"/>
    <w:rsid w:val="00D716A5"/>
    <w:rsid w:val="00D72543"/>
    <w:rsid w:val="00D7452E"/>
    <w:rsid w:val="00D76B27"/>
    <w:rsid w:val="00D9744D"/>
    <w:rsid w:val="00D97F4B"/>
    <w:rsid w:val="00DA2EC6"/>
    <w:rsid w:val="00DB064D"/>
    <w:rsid w:val="00DB51CB"/>
    <w:rsid w:val="00DB5E8D"/>
    <w:rsid w:val="00DC2CBF"/>
    <w:rsid w:val="00DD42A8"/>
    <w:rsid w:val="00DD7AF0"/>
    <w:rsid w:val="00DE2E3A"/>
    <w:rsid w:val="00DE5E5B"/>
    <w:rsid w:val="00DE6C7C"/>
    <w:rsid w:val="00DE7728"/>
    <w:rsid w:val="00DF7DDA"/>
    <w:rsid w:val="00E21489"/>
    <w:rsid w:val="00E21D71"/>
    <w:rsid w:val="00E21E2D"/>
    <w:rsid w:val="00E24F35"/>
    <w:rsid w:val="00E2581F"/>
    <w:rsid w:val="00E336F6"/>
    <w:rsid w:val="00E45381"/>
    <w:rsid w:val="00E45FC8"/>
    <w:rsid w:val="00E50949"/>
    <w:rsid w:val="00E56024"/>
    <w:rsid w:val="00E57B35"/>
    <w:rsid w:val="00E6552F"/>
    <w:rsid w:val="00E707ED"/>
    <w:rsid w:val="00E809CF"/>
    <w:rsid w:val="00EA0274"/>
    <w:rsid w:val="00EA7FFC"/>
    <w:rsid w:val="00EB7954"/>
    <w:rsid w:val="00ED042A"/>
    <w:rsid w:val="00ED0CB3"/>
    <w:rsid w:val="00ED1CF5"/>
    <w:rsid w:val="00ED2A1F"/>
    <w:rsid w:val="00ED51CC"/>
    <w:rsid w:val="00ED77A4"/>
    <w:rsid w:val="00EE436C"/>
    <w:rsid w:val="00EF0A8F"/>
    <w:rsid w:val="00EF486B"/>
    <w:rsid w:val="00EF60D7"/>
    <w:rsid w:val="00EF740F"/>
    <w:rsid w:val="00F05A91"/>
    <w:rsid w:val="00F06AA0"/>
    <w:rsid w:val="00F13DBC"/>
    <w:rsid w:val="00F30B22"/>
    <w:rsid w:val="00F32B7B"/>
    <w:rsid w:val="00F358D8"/>
    <w:rsid w:val="00F421B1"/>
    <w:rsid w:val="00F53DA5"/>
    <w:rsid w:val="00F64B91"/>
    <w:rsid w:val="00F6659B"/>
    <w:rsid w:val="00F67F53"/>
    <w:rsid w:val="00F80184"/>
    <w:rsid w:val="00FA0EC4"/>
    <w:rsid w:val="00FA1B4F"/>
    <w:rsid w:val="00FA30B0"/>
    <w:rsid w:val="00FA55B9"/>
    <w:rsid w:val="00FB6323"/>
    <w:rsid w:val="00FC1C71"/>
    <w:rsid w:val="00FF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FD8CD"/>
  <w14:defaultImageDpi w14:val="300"/>
  <w15:docId w15:val="{FA8A7DC7-FCD3-4DFF-92E5-A7F2DBFEB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7E5EFD"/>
  </w:style>
  <w:style w:type="paragraph" w:styleId="TOC2">
    <w:name w:val="toc 2"/>
    <w:basedOn w:val="Normal"/>
    <w:next w:val="Normal"/>
    <w:autoRedefine/>
    <w:uiPriority w:val="39"/>
    <w:unhideWhenUsed/>
    <w:rsid w:val="007E5EFD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E5EFD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E5EFD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E5EFD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E5EFD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E5EFD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E5EFD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E5EFD"/>
    <w:pPr>
      <w:ind w:left="1920"/>
    </w:pPr>
  </w:style>
  <w:style w:type="paragraph" w:styleId="Footer">
    <w:name w:val="footer"/>
    <w:basedOn w:val="Normal"/>
    <w:link w:val="FooterChar"/>
    <w:uiPriority w:val="99"/>
    <w:unhideWhenUsed/>
    <w:rsid w:val="007E5E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5EFD"/>
  </w:style>
  <w:style w:type="character" w:styleId="PageNumber">
    <w:name w:val="page number"/>
    <w:basedOn w:val="DefaultParagraphFont"/>
    <w:uiPriority w:val="99"/>
    <w:semiHidden/>
    <w:unhideWhenUsed/>
    <w:rsid w:val="007E5EFD"/>
  </w:style>
  <w:style w:type="paragraph" w:styleId="Header">
    <w:name w:val="header"/>
    <w:basedOn w:val="Normal"/>
    <w:link w:val="HeaderChar"/>
    <w:uiPriority w:val="99"/>
    <w:unhideWhenUsed/>
    <w:rsid w:val="00A249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49EB"/>
  </w:style>
  <w:style w:type="paragraph" w:styleId="BalloonText">
    <w:name w:val="Balloon Text"/>
    <w:basedOn w:val="Normal"/>
    <w:link w:val="BalloonTextChar"/>
    <w:uiPriority w:val="99"/>
    <w:semiHidden/>
    <w:unhideWhenUsed/>
    <w:rsid w:val="001703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3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A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A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A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17A3"/>
    <w:pPr>
      <w:ind w:left="720"/>
      <w:contextualSpacing/>
    </w:pPr>
  </w:style>
  <w:style w:type="paragraph" w:customStyle="1" w:styleId="TableNote">
    <w:name w:val="TableNot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125D5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125D5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2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FDC4AF-0A36-4E7E-B5D4-6B214E52A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avi Tillmann</dc:creator>
  <cp:lastModifiedBy>Taavi Tillmann</cp:lastModifiedBy>
  <cp:revision>8</cp:revision>
  <dcterms:created xsi:type="dcterms:W3CDTF">2017-09-19T14:21:00Z</dcterms:created>
  <dcterms:modified xsi:type="dcterms:W3CDTF">2017-11-16T14:26:00Z</dcterms:modified>
</cp:coreProperties>
</file>